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89" w:type="dxa"/>
        <w:tblInd w:w="93" w:type="dxa"/>
        <w:tblLook w:val="04A0" w:firstRow="1" w:lastRow="0" w:firstColumn="1" w:lastColumn="0" w:noHBand="0" w:noVBand="1"/>
      </w:tblPr>
      <w:tblGrid>
        <w:gridCol w:w="1080"/>
        <w:gridCol w:w="442"/>
        <w:gridCol w:w="945"/>
        <w:gridCol w:w="387"/>
        <w:gridCol w:w="415"/>
        <w:gridCol w:w="541"/>
        <w:gridCol w:w="500"/>
        <w:gridCol w:w="655"/>
        <w:gridCol w:w="581"/>
        <w:gridCol w:w="1023"/>
        <w:gridCol w:w="1120"/>
      </w:tblGrid>
      <w:tr w:rsidR="00E147EE" w:rsidRPr="00763653" w:rsidTr="0006527D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A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F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hort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260340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,579,44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9E-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ay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6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ese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5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ian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2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a-analysis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260185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,579,54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3E-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ay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2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ese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6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ian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2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a-analysis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694053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,580,10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6E-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ay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2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ese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3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ian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4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a-analysis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28595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,588,46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4E-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ay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4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ese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7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ian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2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a-analysis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260248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,597,45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E-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ay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7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ese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7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ian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6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a-analysis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503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,694,47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3E-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ay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5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ese</w:t>
            </w:r>
          </w:p>
        </w:tc>
      </w:tr>
      <w:tr w:rsidR="00E147EE" w:rsidRPr="00763653" w:rsidTr="000652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6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4E-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EE" w:rsidRPr="00763653" w:rsidRDefault="00E147EE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36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a-analysis</w:t>
            </w:r>
          </w:p>
        </w:tc>
      </w:tr>
    </w:tbl>
    <w:p w:rsidR="00B616B7" w:rsidRDefault="00B616B7">
      <w:bookmarkStart w:id="0" w:name="_GoBack"/>
      <w:bookmarkEnd w:id="0"/>
    </w:p>
    <w:sectPr w:rsidR="00B616B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6ED"/>
    <w:rsid w:val="00A026ED"/>
    <w:rsid w:val="00B616B7"/>
    <w:rsid w:val="00E1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7EE"/>
    <w:pPr>
      <w:spacing w:after="240" w:line="480" w:lineRule="auto"/>
      <w:ind w:firstLine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7EE"/>
    <w:pPr>
      <w:spacing w:after="240" w:line="480" w:lineRule="auto"/>
      <w:ind w:firstLine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>National University of Singapore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ng</dc:creator>
  <cp:keywords/>
  <dc:description/>
  <cp:lastModifiedBy>Chen Peng</cp:lastModifiedBy>
  <cp:revision>2</cp:revision>
  <dcterms:created xsi:type="dcterms:W3CDTF">2013-10-07T08:28:00Z</dcterms:created>
  <dcterms:modified xsi:type="dcterms:W3CDTF">2013-10-07T08:28:00Z</dcterms:modified>
</cp:coreProperties>
</file>